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BC8CF" w14:textId="77777777" w:rsidR="002C184D" w:rsidRPr="0056596C" w:rsidRDefault="002C184D" w:rsidP="002C184D">
      <w:pPr>
        <w:spacing w:line="480" w:lineRule="auto"/>
        <w:rPr>
          <w:rFonts w:ascii="Times New Roman" w:hAnsi="Times New Roman"/>
          <w:b/>
          <w:lang w:val="en-US"/>
        </w:rPr>
      </w:pPr>
      <w:r w:rsidRPr="0056596C">
        <w:rPr>
          <w:rFonts w:ascii="Times New Roman" w:hAnsi="Times New Roman"/>
          <w:b/>
          <w:lang w:val="en-US"/>
        </w:rPr>
        <w:t>Table S1. Variables selected for PCA</w:t>
      </w:r>
    </w:p>
    <w:tbl>
      <w:tblPr>
        <w:tblW w:w="2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3"/>
      </w:tblGrid>
      <w:tr w:rsidR="002C184D" w:rsidRPr="00A348EF" w14:paraId="33D8AF60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AD3A11D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CD25- CD69-</w:t>
            </w:r>
          </w:p>
        </w:tc>
      </w:tr>
      <w:tr w:rsidR="002C184D" w:rsidRPr="00A348EF" w14:paraId="3D101F40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ACCC78D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CD25- CD69+</w:t>
            </w:r>
          </w:p>
        </w:tc>
      </w:tr>
      <w:tr w:rsidR="002C184D" w:rsidRPr="00A348EF" w14:paraId="3ECB1C13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E8BA87A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CD154- CD69+</w:t>
            </w:r>
          </w:p>
        </w:tc>
      </w:tr>
      <w:tr w:rsidR="002C184D" w:rsidRPr="00A348EF" w14:paraId="675A289E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100D0E2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MFI CD69</w:t>
            </w:r>
          </w:p>
        </w:tc>
      </w:tr>
      <w:tr w:rsidR="002C184D" w:rsidRPr="00A348EF" w14:paraId="75AA0FCC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8D53049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MFI CD154</w:t>
            </w:r>
          </w:p>
        </w:tc>
      </w:tr>
      <w:tr w:rsidR="002C184D" w:rsidRPr="00A348EF" w14:paraId="0FFB595D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82CF68E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CD3</w:t>
            </w:r>
            <w:r w:rsidRPr="00A348EF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Pr="007471AA">
              <w:rPr>
                <w:rFonts w:ascii="Times New Roman" w:eastAsia="Times New Roman" w:hAnsi="Times New Roman"/>
                <w:lang w:val="en-US"/>
              </w:rPr>
              <w:t>internalization</w:t>
            </w:r>
          </w:p>
        </w:tc>
      </w:tr>
      <w:tr w:rsidR="002C184D" w:rsidRPr="00A348EF" w14:paraId="6EF7F1FF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8A00BF8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Myeloid CD83</w:t>
            </w:r>
          </w:p>
        </w:tc>
      </w:tr>
      <w:tr w:rsidR="002C184D" w:rsidRPr="00A348EF" w14:paraId="11E0D23D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90BB9B9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DCs CD83</w:t>
            </w:r>
          </w:p>
        </w:tc>
      </w:tr>
      <w:tr w:rsidR="002C184D" w:rsidRPr="00A348EF" w14:paraId="655EBB6D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8EE3471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CD154+ CD69+</w:t>
            </w:r>
          </w:p>
        </w:tc>
      </w:tr>
      <w:tr w:rsidR="002C184D" w:rsidRPr="00A348EF" w14:paraId="5649BE8C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E491F7B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Tumor size</w:t>
            </w:r>
            <w:r w:rsidRPr="00A348EF">
              <w:rPr>
                <w:rFonts w:ascii="Times New Roman" w:eastAsia="Times New Roman" w:hAnsi="Times New Roman"/>
                <w:lang w:val="en-US"/>
              </w:rPr>
              <w:t xml:space="preserve"> (cm</w:t>
            </w:r>
            <w:r w:rsidRPr="00A348EF">
              <w:rPr>
                <w:rFonts w:ascii="Times New Roman" w:eastAsia="Times New Roman" w:hAnsi="Times New Roman"/>
                <w:vertAlign w:val="superscript"/>
                <w:lang w:val="en-US"/>
              </w:rPr>
              <w:t>2</w:t>
            </w:r>
            <w:r w:rsidRPr="00A348EF">
              <w:rPr>
                <w:rFonts w:ascii="Times New Roman" w:eastAsia="Times New Roman" w:hAnsi="Times New Roman"/>
                <w:lang w:val="en-US"/>
              </w:rPr>
              <w:t>)</w:t>
            </w:r>
          </w:p>
        </w:tc>
      </w:tr>
      <w:tr w:rsidR="002C184D" w:rsidRPr="00A348EF" w14:paraId="71DEB6A0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61FED47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CD25+ CD69+</w:t>
            </w:r>
          </w:p>
        </w:tc>
      </w:tr>
      <w:tr w:rsidR="002C184D" w:rsidRPr="00A348EF" w14:paraId="0F1F0B76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810FF4E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MFI CD25</w:t>
            </w:r>
          </w:p>
        </w:tc>
      </w:tr>
      <w:tr w:rsidR="002C184D" w:rsidRPr="00A348EF" w14:paraId="77761B68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5076338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MFI CD3</w:t>
            </w:r>
          </w:p>
        </w:tc>
      </w:tr>
      <w:tr w:rsidR="002C184D" w:rsidRPr="00A348EF" w14:paraId="515AB78A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9064A3D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IL12p70</w:t>
            </w:r>
          </w:p>
        </w:tc>
      </w:tr>
      <w:tr w:rsidR="002C184D" w:rsidRPr="00A348EF" w14:paraId="51070FEA" w14:textId="77777777" w:rsidTr="00F029EF">
        <w:trPr>
          <w:trHeight w:val="320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03FF783" w14:textId="77777777" w:rsidR="002C184D" w:rsidRPr="007471AA" w:rsidRDefault="002C184D" w:rsidP="00F029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lang w:val="en-US"/>
              </w:rPr>
            </w:pPr>
            <w:r w:rsidRPr="007471AA">
              <w:rPr>
                <w:rFonts w:ascii="Times New Roman" w:eastAsia="Times New Roman" w:hAnsi="Times New Roman"/>
                <w:lang w:val="en-US"/>
              </w:rPr>
              <w:t>% Myeloid DCs</w:t>
            </w:r>
          </w:p>
        </w:tc>
      </w:tr>
    </w:tbl>
    <w:p w14:paraId="16FA6E1C" w14:textId="77777777" w:rsidR="00F92EB2" w:rsidRDefault="002C184D">
      <w:bookmarkStart w:id="0" w:name="_GoBack"/>
      <w:bookmarkEnd w:id="0"/>
    </w:p>
    <w:sectPr w:rsidR="00F92EB2" w:rsidSect="00E971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4D"/>
    <w:rsid w:val="000144A2"/>
    <w:rsid w:val="00055B04"/>
    <w:rsid w:val="00077627"/>
    <w:rsid w:val="000E5F7C"/>
    <w:rsid w:val="000E6485"/>
    <w:rsid w:val="000E766B"/>
    <w:rsid w:val="00101CC5"/>
    <w:rsid w:val="00104DC9"/>
    <w:rsid w:val="00140E34"/>
    <w:rsid w:val="00173F37"/>
    <w:rsid w:val="00192595"/>
    <w:rsid w:val="001D03EC"/>
    <w:rsid w:val="001D065B"/>
    <w:rsid w:val="00204054"/>
    <w:rsid w:val="00244A25"/>
    <w:rsid w:val="002479D9"/>
    <w:rsid w:val="00255C3D"/>
    <w:rsid w:val="00262F09"/>
    <w:rsid w:val="00267BAF"/>
    <w:rsid w:val="0027168B"/>
    <w:rsid w:val="00280C92"/>
    <w:rsid w:val="00285FBE"/>
    <w:rsid w:val="002A059D"/>
    <w:rsid w:val="002A17A0"/>
    <w:rsid w:val="002C184D"/>
    <w:rsid w:val="002C3177"/>
    <w:rsid w:val="002D3598"/>
    <w:rsid w:val="002E37C4"/>
    <w:rsid w:val="002E3B9B"/>
    <w:rsid w:val="002E695E"/>
    <w:rsid w:val="002F58BF"/>
    <w:rsid w:val="003156DA"/>
    <w:rsid w:val="00330BBD"/>
    <w:rsid w:val="00354DF9"/>
    <w:rsid w:val="003C17CB"/>
    <w:rsid w:val="003E1DD9"/>
    <w:rsid w:val="004013F9"/>
    <w:rsid w:val="00401C1A"/>
    <w:rsid w:val="0040638C"/>
    <w:rsid w:val="00434E9E"/>
    <w:rsid w:val="00461537"/>
    <w:rsid w:val="00477403"/>
    <w:rsid w:val="00481577"/>
    <w:rsid w:val="004F7578"/>
    <w:rsid w:val="00553291"/>
    <w:rsid w:val="00571E85"/>
    <w:rsid w:val="00581280"/>
    <w:rsid w:val="005853A0"/>
    <w:rsid w:val="0059378D"/>
    <w:rsid w:val="005E353B"/>
    <w:rsid w:val="00644222"/>
    <w:rsid w:val="00672CB3"/>
    <w:rsid w:val="006E684F"/>
    <w:rsid w:val="00706FFE"/>
    <w:rsid w:val="007526F7"/>
    <w:rsid w:val="007773C4"/>
    <w:rsid w:val="00780751"/>
    <w:rsid w:val="00781BAD"/>
    <w:rsid w:val="00794BF4"/>
    <w:rsid w:val="007C45C7"/>
    <w:rsid w:val="007C6D0F"/>
    <w:rsid w:val="007D3566"/>
    <w:rsid w:val="007F2338"/>
    <w:rsid w:val="007F60CD"/>
    <w:rsid w:val="008230CB"/>
    <w:rsid w:val="00825F6C"/>
    <w:rsid w:val="008467C3"/>
    <w:rsid w:val="00867050"/>
    <w:rsid w:val="008B75DD"/>
    <w:rsid w:val="008C6AF6"/>
    <w:rsid w:val="008E44A4"/>
    <w:rsid w:val="00907BFE"/>
    <w:rsid w:val="0091436E"/>
    <w:rsid w:val="00927947"/>
    <w:rsid w:val="0094353C"/>
    <w:rsid w:val="00946A9E"/>
    <w:rsid w:val="00953C43"/>
    <w:rsid w:val="00955442"/>
    <w:rsid w:val="009565EF"/>
    <w:rsid w:val="00983419"/>
    <w:rsid w:val="009B64F6"/>
    <w:rsid w:val="009B6B13"/>
    <w:rsid w:val="009D043C"/>
    <w:rsid w:val="009E47A7"/>
    <w:rsid w:val="00A01B34"/>
    <w:rsid w:val="00A10620"/>
    <w:rsid w:val="00A16293"/>
    <w:rsid w:val="00A24B84"/>
    <w:rsid w:val="00A37407"/>
    <w:rsid w:val="00A62E56"/>
    <w:rsid w:val="00A65CEE"/>
    <w:rsid w:val="00A70977"/>
    <w:rsid w:val="00A86377"/>
    <w:rsid w:val="00A97A3B"/>
    <w:rsid w:val="00AB7018"/>
    <w:rsid w:val="00AC78CF"/>
    <w:rsid w:val="00B00A78"/>
    <w:rsid w:val="00B25B88"/>
    <w:rsid w:val="00B30AD6"/>
    <w:rsid w:val="00B45D2B"/>
    <w:rsid w:val="00B46023"/>
    <w:rsid w:val="00B50FCB"/>
    <w:rsid w:val="00B561DD"/>
    <w:rsid w:val="00B9765B"/>
    <w:rsid w:val="00BE0F19"/>
    <w:rsid w:val="00C03969"/>
    <w:rsid w:val="00C725C3"/>
    <w:rsid w:val="00C93D75"/>
    <w:rsid w:val="00CA1822"/>
    <w:rsid w:val="00CD2D22"/>
    <w:rsid w:val="00D020AB"/>
    <w:rsid w:val="00D0431D"/>
    <w:rsid w:val="00D35AE4"/>
    <w:rsid w:val="00D37827"/>
    <w:rsid w:val="00D4166D"/>
    <w:rsid w:val="00D56487"/>
    <w:rsid w:val="00D61515"/>
    <w:rsid w:val="00D73188"/>
    <w:rsid w:val="00D748CA"/>
    <w:rsid w:val="00D82F01"/>
    <w:rsid w:val="00DA3028"/>
    <w:rsid w:val="00DC27B8"/>
    <w:rsid w:val="00DD68C8"/>
    <w:rsid w:val="00DE4166"/>
    <w:rsid w:val="00E13D65"/>
    <w:rsid w:val="00E15F79"/>
    <w:rsid w:val="00E823B7"/>
    <w:rsid w:val="00E96CB0"/>
    <w:rsid w:val="00E971B8"/>
    <w:rsid w:val="00EA260F"/>
    <w:rsid w:val="00EB6F5A"/>
    <w:rsid w:val="00EF5F53"/>
    <w:rsid w:val="00F1391C"/>
    <w:rsid w:val="00F2399F"/>
    <w:rsid w:val="00F2579D"/>
    <w:rsid w:val="00F432BF"/>
    <w:rsid w:val="00F46BCA"/>
    <w:rsid w:val="00F51716"/>
    <w:rsid w:val="00F57B88"/>
    <w:rsid w:val="00F619B5"/>
    <w:rsid w:val="00F91EF7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3CA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184D"/>
    <w:pPr>
      <w:spacing w:after="200" w:line="276" w:lineRule="auto"/>
      <w:jc w:val="both"/>
    </w:pPr>
    <w:rPr>
      <w:rFonts w:ascii="Cambria" w:eastAsia="MS Mincho" w:hAnsi="Cambria" w:cs="Times New Roman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Macintosh Word</Application>
  <DocSecurity>0</DocSecurity>
  <Lines>1</Lines>
  <Paragraphs>1</Paragraphs>
  <ScaleCrop>false</ScaleCrop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nal</dc:creator>
  <cp:keywords/>
  <dc:description/>
  <cp:lastModifiedBy>David Bernal</cp:lastModifiedBy>
  <cp:revision>1</cp:revision>
  <dcterms:created xsi:type="dcterms:W3CDTF">2016-12-20T14:05:00Z</dcterms:created>
  <dcterms:modified xsi:type="dcterms:W3CDTF">2016-12-20T14:05:00Z</dcterms:modified>
</cp:coreProperties>
</file>